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43723" w14:textId="1E091C9A" w:rsidR="000921DB" w:rsidRPr="00590A9C" w:rsidRDefault="005B37DA" w:rsidP="000921DB">
      <w:pPr>
        <w:pStyle w:val="Heading1"/>
        <w:spacing w:line="480" w:lineRule="auto"/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 xml:space="preserve">Supporting Information </w:t>
      </w:r>
      <w:r w:rsidR="000921DB" w:rsidRPr="00590A9C"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 xml:space="preserve">2. </w:t>
      </w:r>
    </w:p>
    <w:p w14:paraId="4E7412EB" w14:textId="77777777" w:rsidR="000921DB" w:rsidRPr="00590A9C" w:rsidRDefault="000921DB" w:rsidP="000921DB">
      <w:pPr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When are female patients in this facility given advice about their family options or prescribed contraception?</w:t>
      </w:r>
    </w:p>
    <w:p w14:paraId="56069165" w14:textId="77777777" w:rsidR="000921DB" w:rsidRPr="00590A9C" w:rsidRDefault="000921DB" w:rsidP="000921DB">
      <w:pPr>
        <w:pStyle w:val="ListParagraph"/>
        <w:numPr>
          <w:ilvl w:val="0"/>
          <w:numId w:val="1"/>
        </w:numPr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During antenatal care visits</w:t>
      </w:r>
    </w:p>
    <w:p w14:paraId="5504A93B" w14:textId="77777777" w:rsidR="000921DB" w:rsidRPr="00590A9C" w:rsidRDefault="000921DB" w:rsidP="000921DB">
      <w:pPr>
        <w:pStyle w:val="ListParagraph"/>
        <w:numPr>
          <w:ilvl w:val="0"/>
          <w:numId w:val="1"/>
        </w:numPr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After labor and delivery</w:t>
      </w:r>
    </w:p>
    <w:p w14:paraId="2EDD1899" w14:textId="77777777" w:rsidR="000921DB" w:rsidRPr="00590A9C" w:rsidRDefault="000921DB" w:rsidP="000921DB">
      <w:pPr>
        <w:pStyle w:val="ListParagraph"/>
        <w:numPr>
          <w:ilvl w:val="0"/>
          <w:numId w:val="1"/>
        </w:numPr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During postnatal care visits</w:t>
      </w:r>
    </w:p>
    <w:p w14:paraId="73056917" w14:textId="77777777" w:rsidR="000921DB" w:rsidRPr="00590A9C" w:rsidRDefault="000921DB" w:rsidP="000921DB">
      <w:pPr>
        <w:pStyle w:val="ListParagraph"/>
        <w:numPr>
          <w:ilvl w:val="0"/>
          <w:numId w:val="1"/>
        </w:numPr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During child immunization visits</w:t>
      </w:r>
    </w:p>
    <w:p w14:paraId="319D8A72" w14:textId="77777777" w:rsidR="000921DB" w:rsidRPr="00590A9C" w:rsidRDefault="000921DB" w:rsidP="000921DB">
      <w:pPr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</w:p>
    <w:p w14:paraId="03D51142" w14:textId="77777777" w:rsidR="000921DB" w:rsidRPr="00590A9C" w:rsidRDefault="000921DB" w:rsidP="000921DB">
      <w:pPr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In the past month, did this facility offer the following services for pregnant women?</w:t>
      </w:r>
    </w:p>
    <w:p w14:paraId="2003BC4A" w14:textId="77777777" w:rsidR="000921DB" w:rsidRPr="00590A9C" w:rsidRDefault="000921DB" w:rsidP="000921DB">
      <w:pPr>
        <w:pStyle w:val="ListParagraph"/>
        <w:numPr>
          <w:ilvl w:val="0"/>
          <w:numId w:val="2"/>
        </w:numPr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General health</w:t>
      </w:r>
    </w:p>
    <w:p w14:paraId="4A5B15E9" w14:textId="77777777" w:rsidR="000921DB" w:rsidRPr="00590A9C" w:rsidRDefault="000921DB" w:rsidP="000921DB">
      <w:pPr>
        <w:pStyle w:val="ListParagraph"/>
        <w:numPr>
          <w:ilvl w:val="0"/>
          <w:numId w:val="2"/>
        </w:numPr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HIV testing and counselling</w:t>
      </w:r>
    </w:p>
    <w:p w14:paraId="236459DF" w14:textId="77777777" w:rsidR="000921DB" w:rsidRPr="00590A9C" w:rsidRDefault="000921DB" w:rsidP="000921DB">
      <w:pPr>
        <w:pStyle w:val="ListParagraph"/>
        <w:numPr>
          <w:ilvl w:val="0"/>
          <w:numId w:val="2"/>
        </w:numPr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Antenatal care</w:t>
      </w:r>
    </w:p>
    <w:p w14:paraId="5BD88BC3" w14:textId="77777777" w:rsidR="000921DB" w:rsidRPr="00590A9C" w:rsidRDefault="000921DB" w:rsidP="000921DB">
      <w:pPr>
        <w:pStyle w:val="ListParagraph"/>
        <w:numPr>
          <w:ilvl w:val="0"/>
          <w:numId w:val="2"/>
        </w:numPr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Labor &amp; delivery</w:t>
      </w:r>
    </w:p>
    <w:p w14:paraId="1D76AA2F" w14:textId="77777777" w:rsidR="000921DB" w:rsidRPr="00590A9C" w:rsidRDefault="000921DB" w:rsidP="000921DB">
      <w:pPr>
        <w:pStyle w:val="ListParagraph"/>
        <w:numPr>
          <w:ilvl w:val="0"/>
          <w:numId w:val="2"/>
        </w:numPr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CD4 testing</w:t>
      </w:r>
    </w:p>
    <w:p w14:paraId="6C6B8797" w14:textId="77777777" w:rsidR="000921DB" w:rsidRPr="00590A9C" w:rsidRDefault="000921DB" w:rsidP="000921DB">
      <w:pPr>
        <w:pStyle w:val="ListParagraph"/>
        <w:numPr>
          <w:ilvl w:val="0"/>
          <w:numId w:val="2"/>
        </w:numPr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Maternal ARV prophylaxis</w:t>
      </w:r>
    </w:p>
    <w:p w14:paraId="743DA6BC" w14:textId="77777777" w:rsidR="000921DB" w:rsidRPr="00590A9C" w:rsidRDefault="000921DB" w:rsidP="000921DB">
      <w:pPr>
        <w:pStyle w:val="ListParagraph"/>
        <w:numPr>
          <w:ilvl w:val="0"/>
          <w:numId w:val="2"/>
        </w:numPr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Antiretroviral therapy</w:t>
      </w:r>
    </w:p>
    <w:p w14:paraId="7C32764D" w14:textId="77777777" w:rsidR="000921DB" w:rsidRPr="00590A9C" w:rsidRDefault="000921DB" w:rsidP="000921DB">
      <w:pPr>
        <w:pStyle w:val="ListParagraph"/>
        <w:numPr>
          <w:ilvl w:val="0"/>
          <w:numId w:val="2"/>
        </w:numPr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Cotrimoxazole for opportunistic infections prophylaxis</w:t>
      </w:r>
    </w:p>
    <w:p w14:paraId="36F1597D" w14:textId="77777777" w:rsidR="000921DB" w:rsidRPr="00590A9C" w:rsidRDefault="000921DB" w:rsidP="000921DB">
      <w:pPr>
        <w:pStyle w:val="ListParagraph"/>
        <w:numPr>
          <w:ilvl w:val="0"/>
          <w:numId w:val="2"/>
        </w:numPr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Infant feeding counselling</w:t>
      </w:r>
    </w:p>
    <w:p w14:paraId="6402F171" w14:textId="77777777" w:rsidR="000921DB" w:rsidRPr="00590A9C" w:rsidRDefault="000921DB" w:rsidP="000921DB">
      <w:pPr>
        <w:pStyle w:val="ListParagraph"/>
        <w:numPr>
          <w:ilvl w:val="0"/>
          <w:numId w:val="2"/>
        </w:numPr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Postnatal services</w:t>
      </w:r>
    </w:p>
    <w:p w14:paraId="5FF55E81" w14:textId="77777777" w:rsidR="000921DB" w:rsidRPr="00590A9C" w:rsidRDefault="000921DB" w:rsidP="000921DB">
      <w:pPr>
        <w:pStyle w:val="ListParagraph"/>
        <w:numPr>
          <w:ilvl w:val="0"/>
          <w:numId w:val="2"/>
        </w:numPr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Family planning</w:t>
      </w:r>
    </w:p>
    <w:p w14:paraId="63376EA0" w14:textId="77777777" w:rsidR="000921DB" w:rsidRPr="00590A9C" w:rsidRDefault="000921DB" w:rsidP="000921DB">
      <w:pPr>
        <w:pStyle w:val="ListParagraph"/>
        <w:spacing w:line="360" w:lineRule="auto"/>
        <w:outlineLvl w:val="0"/>
        <w:rPr>
          <w:rFonts w:eastAsia="Times New Roman"/>
          <w:color w:val="333333"/>
          <w:shd w:val="clear" w:color="auto" w:fill="FFFFFF"/>
          <w:lang w:val="en-US"/>
        </w:rPr>
      </w:pPr>
    </w:p>
    <w:p w14:paraId="609BE250" w14:textId="77777777" w:rsidR="000921DB" w:rsidRPr="00590A9C" w:rsidRDefault="000921DB" w:rsidP="000921DB">
      <w:pPr>
        <w:pStyle w:val="ListParagraph"/>
        <w:spacing w:line="360" w:lineRule="auto"/>
        <w:ind w:left="0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In the past month was ARV or Cotrimoxazole prophylaxis available at this facility for the following patients?</w:t>
      </w:r>
    </w:p>
    <w:p w14:paraId="5746105F" w14:textId="77777777" w:rsidR="000921DB" w:rsidRPr="00590A9C" w:rsidRDefault="000921DB" w:rsidP="000921DB">
      <w:pPr>
        <w:pStyle w:val="ListParagraph"/>
        <w:numPr>
          <w:ilvl w:val="0"/>
          <w:numId w:val="4"/>
        </w:numPr>
        <w:spacing w:line="360" w:lineRule="auto"/>
        <w:ind w:left="720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 xml:space="preserve">Maternal ARV prophylaxis </w:t>
      </w:r>
    </w:p>
    <w:p w14:paraId="35EEE946" w14:textId="77777777" w:rsidR="000921DB" w:rsidRPr="00590A9C" w:rsidRDefault="000921DB" w:rsidP="000921DB">
      <w:pPr>
        <w:pStyle w:val="ListParagraph"/>
        <w:numPr>
          <w:ilvl w:val="0"/>
          <w:numId w:val="4"/>
        </w:numPr>
        <w:spacing w:line="360" w:lineRule="auto"/>
        <w:ind w:left="720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Infant ARV prophylaxis?</w:t>
      </w:r>
    </w:p>
    <w:p w14:paraId="2977F753" w14:textId="77777777" w:rsidR="000921DB" w:rsidRPr="00590A9C" w:rsidRDefault="000921DB" w:rsidP="000921DB">
      <w:pPr>
        <w:pStyle w:val="ListParagraph"/>
        <w:numPr>
          <w:ilvl w:val="0"/>
          <w:numId w:val="3"/>
        </w:numPr>
        <w:spacing w:line="360" w:lineRule="auto"/>
        <w:ind w:left="720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Cotrimoxazole to HIV+ pregnant women</w:t>
      </w:r>
    </w:p>
    <w:p w14:paraId="7A57FD45" w14:textId="77777777" w:rsidR="000921DB" w:rsidRPr="00590A9C" w:rsidRDefault="000921DB" w:rsidP="000921DB">
      <w:pPr>
        <w:pStyle w:val="ListParagraph"/>
        <w:numPr>
          <w:ilvl w:val="0"/>
          <w:numId w:val="3"/>
        </w:numPr>
        <w:spacing w:line="360" w:lineRule="auto"/>
        <w:ind w:left="720"/>
        <w:outlineLvl w:val="0"/>
        <w:rPr>
          <w:rFonts w:eastAsia="Times New Roman"/>
          <w:color w:val="333333"/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Cotrimoxazole to HIV infected children</w:t>
      </w:r>
    </w:p>
    <w:p w14:paraId="1E8256F4" w14:textId="3EC60A1E" w:rsidR="000921DB" w:rsidRPr="007859A8" w:rsidRDefault="000921DB" w:rsidP="000921DB">
      <w:pPr>
        <w:pStyle w:val="ListParagraph"/>
        <w:numPr>
          <w:ilvl w:val="0"/>
          <w:numId w:val="3"/>
        </w:numPr>
        <w:spacing w:line="360" w:lineRule="auto"/>
        <w:ind w:left="720"/>
        <w:outlineLvl w:val="0"/>
        <w:rPr>
          <w:shd w:val="clear" w:color="auto" w:fill="FFFFFF"/>
          <w:lang w:val="en-US"/>
        </w:rPr>
      </w:pPr>
      <w:r w:rsidRPr="00590A9C">
        <w:rPr>
          <w:rFonts w:eastAsia="Times New Roman"/>
          <w:color w:val="333333"/>
          <w:shd w:val="clear" w:color="auto" w:fill="FFFFFF"/>
          <w:lang w:val="en-US"/>
        </w:rPr>
        <w:t>Cotrimoxazole to HIV exposed infants</w:t>
      </w:r>
      <w:bookmarkStart w:id="0" w:name="_GoBack"/>
      <w:bookmarkEnd w:id="0"/>
    </w:p>
    <w:sectPr w:rsidR="000921DB" w:rsidRPr="007859A8" w:rsidSect="000701C7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41524B" w14:textId="77777777" w:rsidR="004C77F0" w:rsidRDefault="004C77F0" w:rsidP="000921DB">
      <w:r>
        <w:separator/>
      </w:r>
    </w:p>
  </w:endnote>
  <w:endnote w:type="continuationSeparator" w:id="0">
    <w:p w14:paraId="5B63BFD6" w14:textId="77777777" w:rsidR="004C77F0" w:rsidRDefault="004C77F0" w:rsidP="00092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ngs">
    <w:altName w:val="Hiragino Mincho ProN W3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8FD3EB" w14:textId="77777777" w:rsidR="004C77F0" w:rsidRDefault="004C77F0" w:rsidP="000921DB">
      <w:r>
        <w:separator/>
      </w:r>
    </w:p>
  </w:footnote>
  <w:footnote w:type="continuationSeparator" w:id="0">
    <w:p w14:paraId="5A6F8A3A" w14:textId="77777777" w:rsidR="004C77F0" w:rsidRDefault="004C77F0" w:rsidP="000921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904642"/>
    <w:multiLevelType w:val="hybridMultilevel"/>
    <w:tmpl w:val="25383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706688"/>
    <w:multiLevelType w:val="hybridMultilevel"/>
    <w:tmpl w:val="95C42E5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BC712AF"/>
    <w:multiLevelType w:val="hybridMultilevel"/>
    <w:tmpl w:val="98567FC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DD65EF1"/>
    <w:multiLevelType w:val="hybridMultilevel"/>
    <w:tmpl w:val="31C85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1DB"/>
    <w:rsid w:val="00062F02"/>
    <w:rsid w:val="000921DB"/>
    <w:rsid w:val="001227F2"/>
    <w:rsid w:val="00122C00"/>
    <w:rsid w:val="00285364"/>
    <w:rsid w:val="003166A6"/>
    <w:rsid w:val="004626CC"/>
    <w:rsid w:val="004C77F0"/>
    <w:rsid w:val="005B12A8"/>
    <w:rsid w:val="005B37DA"/>
    <w:rsid w:val="006A4624"/>
    <w:rsid w:val="007859A8"/>
    <w:rsid w:val="0079420D"/>
    <w:rsid w:val="00873AC1"/>
    <w:rsid w:val="008F74C4"/>
    <w:rsid w:val="00A51E37"/>
    <w:rsid w:val="00A53A12"/>
    <w:rsid w:val="00AB57D5"/>
    <w:rsid w:val="00BA4787"/>
    <w:rsid w:val="00C34D30"/>
    <w:rsid w:val="00C47CFD"/>
    <w:rsid w:val="00C9508B"/>
    <w:rsid w:val="00D93D90"/>
    <w:rsid w:val="00F63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8AA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21DB"/>
    <w:rPr>
      <w:rFonts w:ascii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1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1D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paragraph" w:styleId="ListParagraph">
    <w:name w:val="List Paragraph"/>
    <w:basedOn w:val="Normal"/>
    <w:uiPriority w:val="34"/>
    <w:qFormat/>
    <w:rsid w:val="000921DB"/>
    <w:pPr>
      <w:ind w:left="720"/>
      <w:contextualSpacing/>
    </w:pPr>
  </w:style>
  <w:style w:type="paragraph" w:styleId="FootnoteText">
    <w:name w:val="footnote text"/>
    <w:basedOn w:val="Normal"/>
    <w:link w:val="FootnoteTextChar"/>
    <w:unhideWhenUsed/>
    <w:rsid w:val="000921DB"/>
    <w:pPr>
      <w:autoSpaceDE w:val="0"/>
      <w:autoSpaceDN w:val="0"/>
      <w:adjustRightInd w:val="0"/>
      <w:outlineLvl w:val="0"/>
    </w:pPr>
    <w:rPr>
      <w:rFonts w:asciiTheme="majorHAnsi" w:eastAsia="MS Minngs" w:hAnsiTheme="majorHAnsi" w:cs="Arial"/>
      <w:b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rsid w:val="000921DB"/>
    <w:rPr>
      <w:rFonts w:asciiTheme="majorHAnsi" w:eastAsia="MS Minngs" w:hAnsiTheme="majorHAnsi" w:cs="Arial"/>
      <w:b/>
    </w:rPr>
  </w:style>
  <w:style w:type="character" w:styleId="FootnoteReference">
    <w:name w:val="footnote reference"/>
    <w:basedOn w:val="DefaultParagraphFont"/>
    <w:unhideWhenUsed/>
    <w:rsid w:val="000921DB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921DB"/>
  </w:style>
  <w:style w:type="paragraph" w:styleId="BalloonText">
    <w:name w:val="Balloon Text"/>
    <w:basedOn w:val="Normal"/>
    <w:link w:val="BalloonTextChar"/>
    <w:uiPriority w:val="99"/>
    <w:semiHidden/>
    <w:unhideWhenUsed/>
    <w:rsid w:val="006A46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624"/>
    <w:rPr>
      <w:rFonts w:ascii="Times New Roman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44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Bautista</dc:creator>
  <cp:keywords/>
  <dc:description/>
  <cp:lastModifiedBy>Sergio Bautista</cp:lastModifiedBy>
  <cp:revision>2</cp:revision>
  <dcterms:created xsi:type="dcterms:W3CDTF">2019-12-29T23:49:00Z</dcterms:created>
  <dcterms:modified xsi:type="dcterms:W3CDTF">2019-12-29T23:49:00Z</dcterms:modified>
</cp:coreProperties>
</file>